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09853" w14:textId="3A03E967" w:rsidR="00360A20" w:rsidRPr="00F022CD" w:rsidRDefault="003009D0" w:rsidP="00505C34">
      <w:pPr>
        <w:spacing w:line="480" w:lineRule="auto"/>
        <w:rPr>
          <w:rFonts w:cstheme="minorHAnsi"/>
          <w:b/>
          <w:bCs/>
        </w:rPr>
      </w:pPr>
      <w:r w:rsidRPr="00F022CD">
        <w:rPr>
          <w:rFonts w:cstheme="minorHAnsi"/>
          <w:b/>
          <w:bCs/>
        </w:rPr>
        <w:t xml:space="preserve">S1 </w:t>
      </w:r>
      <w:r w:rsidR="00360A20" w:rsidRPr="00F022CD">
        <w:rPr>
          <w:rFonts w:cstheme="minorHAnsi"/>
          <w:b/>
          <w:bCs/>
        </w:rPr>
        <w:t>Table. Missing and available data for key factors in adult liver transplant cohort (N = 1,419)</w:t>
      </w:r>
      <w:r w:rsidR="0072787F" w:rsidRPr="00F022CD">
        <w:rPr>
          <w:rFonts w:cstheme="minorHAnsi"/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1857"/>
        <w:tblW w:w="8075" w:type="dxa"/>
        <w:tblLayout w:type="fixed"/>
        <w:tblLook w:val="04A0" w:firstRow="1" w:lastRow="0" w:firstColumn="1" w:lastColumn="0" w:noHBand="0" w:noVBand="1"/>
      </w:tblPr>
      <w:tblGrid>
        <w:gridCol w:w="3823"/>
        <w:gridCol w:w="2126"/>
        <w:gridCol w:w="2126"/>
      </w:tblGrid>
      <w:tr w:rsidR="00360A20" w:rsidRPr="00F022CD" w14:paraId="6EF4034F" w14:textId="77777777" w:rsidTr="00505C34">
        <w:trPr>
          <w:trHeight w:val="444"/>
        </w:trPr>
        <w:tc>
          <w:tcPr>
            <w:tcW w:w="3823" w:type="dxa"/>
            <w:shd w:val="clear" w:color="auto" w:fill="E7E6E6" w:themeFill="background2"/>
          </w:tcPr>
          <w:p w14:paraId="0FF07B40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022CD">
              <w:rPr>
                <w:rFonts w:cstheme="minorHAnsi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2126" w:type="dxa"/>
            <w:shd w:val="clear" w:color="auto" w:fill="E7E6E6" w:themeFill="background2"/>
          </w:tcPr>
          <w:p w14:paraId="17B50A96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022CD">
              <w:rPr>
                <w:rFonts w:cstheme="minorHAnsi"/>
                <w:b/>
                <w:bCs/>
                <w:sz w:val="18"/>
                <w:szCs w:val="18"/>
              </w:rPr>
              <w:t>Missing, n (%)</w:t>
            </w:r>
          </w:p>
        </w:tc>
        <w:tc>
          <w:tcPr>
            <w:tcW w:w="2126" w:type="dxa"/>
            <w:shd w:val="clear" w:color="auto" w:fill="E7E6E6" w:themeFill="background2"/>
          </w:tcPr>
          <w:p w14:paraId="1763E926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F022CD">
              <w:rPr>
                <w:rFonts w:cstheme="minorHAnsi"/>
                <w:b/>
                <w:bCs/>
                <w:sz w:val="18"/>
                <w:szCs w:val="18"/>
              </w:rPr>
              <w:t xml:space="preserve">Available, (%) </w:t>
            </w:r>
          </w:p>
        </w:tc>
      </w:tr>
      <w:tr w:rsidR="00360A20" w:rsidRPr="00F022CD" w14:paraId="188BD80E" w14:textId="77777777" w:rsidTr="00505C34">
        <w:trPr>
          <w:trHeight w:val="75"/>
        </w:trPr>
        <w:tc>
          <w:tcPr>
            <w:tcW w:w="3823" w:type="dxa"/>
          </w:tcPr>
          <w:p w14:paraId="222FE9DC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 xml:space="preserve">Primary indication </w:t>
            </w:r>
          </w:p>
        </w:tc>
        <w:tc>
          <w:tcPr>
            <w:tcW w:w="2126" w:type="dxa"/>
          </w:tcPr>
          <w:p w14:paraId="232B4FA7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4F9B6C05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0A8F40AA" w14:textId="77777777" w:rsidTr="00505C34">
        <w:trPr>
          <w:trHeight w:val="212"/>
        </w:trPr>
        <w:tc>
          <w:tcPr>
            <w:tcW w:w="3823" w:type="dxa"/>
          </w:tcPr>
          <w:p w14:paraId="47EC5B91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Time period/Era, n (%)</w:t>
            </w:r>
          </w:p>
        </w:tc>
        <w:tc>
          <w:tcPr>
            <w:tcW w:w="2126" w:type="dxa"/>
          </w:tcPr>
          <w:p w14:paraId="51819248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72D5AE5E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0892ECE4" w14:textId="77777777" w:rsidTr="00505C34">
        <w:trPr>
          <w:trHeight w:val="75"/>
        </w:trPr>
        <w:tc>
          <w:tcPr>
            <w:tcW w:w="3823" w:type="dxa"/>
          </w:tcPr>
          <w:p w14:paraId="34B07E9E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126" w:type="dxa"/>
          </w:tcPr>
          <w:p w14:paraId="71F64A76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1093939F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64F434DB" w14:textId="77777777" w:rsidTr="00505C34">
        <w:trPr>
          <w:trHeight w:val="75"/>
        </w:trPr>
        <w:tc>
          <w:tcPr>
            <w:tcW w:w="3823" w:type="dxa"/>
          </w:tcPr>
          <w:p w14:paraId="0796AE2A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2126" w:type="dxa"/>
          </w:tcPr>
          <w:p w14:paraId="3AA431BD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4814E724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4B22E86D" w14:textId="77777777" w:rsidTr="00505C34">
        <w:trPr>
          <w:trHeight w:val="75"/>
        </w:trPr>
        <w:tc>
          <w:tcPr>
            <w:tcW w:w="3823" w:type="dxa"/>
          </w:tcPr>
          <w:p w14:paraId="079C9B2A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26" w:type="dxa"/>
          </w:tcPr>
          <w:p w14:paraId="1DF9596D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01E862CC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1A167423" w14:textId="77777777" w:rsidTr="00505C34">
        <w:trPr>
          <w:trHeight w:val="75"/>
        </w:trPr>
        <w:tc>
          <w:tcPr>
            <w:tcW w:w="3823" w:type="dxa"/>
          </w:tcPr>
          <w:p w14:paraId="153B7FE9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Type of transplantation (LDLT vs. DDLT)</w:t>
            </w:r>
          </w:p>
        </w:tc>
        <w:tc>
          <w:tcPr>
            <w:tcW w:w="2126" w:type="dxa"/>
          </w:tcPr>
          <w:p w14:paraId="26A6BDC0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65CA39C0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557A4D52" w14:textId="77777777" w:rsidTr="00505C34">
        <w:trPr>
          <w:trHeight w:val="75"/>
        </w:trPr>
        <w:tc>
          <w:tcPr>
            <w:tcW w:w="3823" w:type="dxa"/>
          </w:tcPr>
          <w:p w14:paraId="6A722014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MELD score</w:t>
            </w:r>
          </w:p>
        </w:tc>
        <w:tc>
          <w:tcPr>
            <w:tcW w:w="2126" w:type="dxa"/>
          </w:tcPr>
          <w:p w14:paraId="37459667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81 (5.7)</w:t>
            </w:r>
          </w:p>
        </w:tc>
        <w:tc>
          <w:tcPr>
            <w:tcW w:w="2126" w:type="dxa"/>
          </w:tcPr>
          <w:p w14:paraId="03A7BFEB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338 (94.3)</w:t>
            </w:r>
          </w:p>
        </w:tc>
      </w:tr>
      <w:tr w:rsidR="00360A20" w:rsidRPr="00F022CD" w14:paraId="6FBA4846" w14:textId="77777777" w:rsidTr="00505C34">
        <w:trPr>
          <w:trHeight w:val="75"/>
        </w:trPr>
        <w:tc>
          <w:tcPr>
            <w:tcW w:w="3823" w:type="dxa"/>
          </w:tcPr>
          <w:p w14:paraId="4FF53069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HCC candidate</w:t>
            </w:r>
          </w:p>
        </w:tc>
        <w:tc>
          <w:tcPr>
            <w:tcW w:w="2126" w:type="dxa"/>
          </w:tcPr>
          <w:p w14:paraId="0C4EFC06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4D27176B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7CD1F333" w14:textId="77777777" w:rsidTr="00505C34">
        <w:trPr>
          <w:trHeight w:val="75"/>
        </w:trPr>
        <w:tc>
          <w:tcPr>
            <w:tcW w:w="3823" w:type="dxa"/>
          </w:tcPr>
          <w:p w14:paraId="58738E8E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Recipients’ readmission within 3 months</w:t>
            </w:r>
          </w:p>
        </w:tc>
        <w:tc>
          <w:tcPr>
            <w:tcW w:w="2126" w:type="dxa"/>
          </w:tcPr>
          <w:p w14:paraId="6430B16E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3B13AC9E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3AC27589" w14:textId="77777777" w:rsidTr="00505C34">
        <w:trPr>
          <w:trHeight w:val="75"/>
        </w:trPr>
        <w:tc>
          <w:tcPr>
            <w:tcW w:w="3823" w:type="dxa"/>
          </w:tcPr>
          <w:p w14:paraId="1D6BE883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Heart disease</w:t>
            </w:r>
          </w:p>
        </w:tc>
        <w:tc>
          <w:tcPr>
            <w:tcW w:w="2126" w:type="dxa"/>
          </w:tcPr>
          <w:p w14:paraId="4FC39C2A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1E4AE867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46672D0D" w14:textId="77777777" w:rsidTr="00505C34">
        <w:trPr>
          <w:trHeight w:val="75"/>
        </w:trPr>
        <w:tc>
          <w:tcPr>
            <w:tcW w:w="3823" w:type="dxa"/>
          </w:tcPr>
          <w:p w14:paraId="5123D280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Diabetes</w:t>
            </w:r>
          </w:p>
        </w:tc>
        <w:tc>
          <w:tcPr>
            <w:tcW w:w="2126" w:type="dxa"/>
          </w:tcPr>
          <w:p w14:paraId="664F4826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0A8FB6DF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54A88D9B" w14:textId="77777777" w:rsidTr="00505C34">
        <w:trPr>
          <w:trHeight w:val="75"/>
        </w:trPr>
        <w:tc>
          <w:tcPr>
            <w:tcW w:w="3823" w:type="dxa"/>
          </w:tcPr>
          <w:p w14:paraId="7F3833B8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2126" w:type="dxa"/>
          </w:tcPr>
          <w:p w14:paraId="2A251E8B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6D118858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281B9FAB" w14:textId="77777777" w:rsidTr="00505C34">
        <w:trPr>
          <w:trHeight w:val="75"/>
        </w:trPr>
        <w:tc>
          <w:tcPr>
            <w:tcW w:w="3823" w:type="dxa"/>
          </w:tcPr>
          <w:p w14:paraId="614D53E4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Patient survival status</w:t>
            </w:r>
          </w:p>
        </w:tc>
        <w:tc>
          <w:tcPr>
            <w:tcW w:w="2126" w:type="dxa"/>
          </w:tcPr>
          <w:p w14:paraId="6E9830D6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5F9667DE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  <w:tr w:rsidR="00360A20" w:rsidRPr="00F022CD" w14:paraId="4339DDF9" w14:textId="77777777" w:rsidTr="00505C34">
        <w:trPr>
          <w:trHeight w:val="75"/>
        </w:trPr>
        <w:tc>
          <w:tcPr>
            <w:tcW w:w="3823" w:type="dxa"/>
          </w:tcPr>
          <w:p w14:paraId="46C92BCD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Graft survival status</w:t>
            </w:r>
          </w:p>
        </w:tc>
        <w:tc>
          <w:tcPr>
            <w:tcW w:w="2126" w:type="dxa"/>
          </w:tcPr>
          <w:p w14:paraId="2EA238A8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2126" w:type="dxa"/>
          </w:tcPr>
          <w:p w14:paraId="20644F10" w14:textId="77777777" w:rsidR="00360A20" w:rsidRPr="00F022CD" w:rsidRDefault="00360A20" w:rsidP="00360A2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F022CD">
              <w:rPr>
                <w:rFonts w:cstheme="minorHAnsi"/>
                <w:sz w:val="18"/>
                <w:szCs w:val="18"/>
              </w:rPr>
              <w:t>1,419 (100.0)</w:t>
            </w:r>
          </w:p>
        </w:tc>
      </w:tr>
    </w:tbl>
    <w:p w14:paraId="4837EEE5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24D4B0EB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0E93E62A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5AF194F9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00ED0BBF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20E85875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0C965195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7DC46E45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73C74AE8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3F9195DA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4F2E9181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4890DC60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786338E5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118AAA39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0FB0F7F2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1324AAFA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00BFE4CF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5CB97E36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532BD37B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535CF045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2F7A780F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085CADFF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668BBB3E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199B2ECA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715EB91F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59F0CDE0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0616EEB5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38D0518C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2AD53FC0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51FB8510" w14:textId="77777777" w:rsidR="00360A20" w:rsidRPr="00F022CD" w:rsidRDefault="00360A20" w:rsidP="00360A20">
      <w:pPr>
        <w:rPr>
          <w:b/>
          <w:bCs/>
          <w:sz w:val="18"/>
          <w:szCs w:val="18"/>
        </w:rPr>
      </w:pPr>
    </w:p>
    <w:p w14:paraId="6C311531" w14:textId="0A39E2C5" w:rsidR="00947D7D" w:rsidRPr="004066C5" w:rsidRDefault="00360A20" w:rsidP="00505C34">
      <w:pPr>
        <w:rPr>
          <w:rFonts w:cstheme="minorHAnsi"/>
          <w:sz w:val="18"/>
          <w:szCs w:val="18"/>
        </w:rPr>
      </w:pPr>
      <w:r w:rsidRPr="00F022CD">
        <w:rPr>
          <w:b/>
          <w:bCs/>
          <w:sz w:val="18"/>
          <w:szCs w:val="18"/>
        </w:rPr>
        <w:t>Abbreviations:</w:t>
      </w:r>
      <w:r w:rsidRPr="00F022CD">
        <w:rPr>
          <w:sz w:val="18"/>
          <w:szCs w:val="18"/>
        </w:rPr>
        <w:t xml:space="preserve"> DDLT: deceased donor liver transplantation; HCC: hepatocellular carcinoma; LDLT: living donor liver transplantation.</w:t>
      </w:r>
      <w:r w:rsidR="00D2495B" w:rsidRPr="0072787F" w:rsidDel="00D2495B">
        <w:rPr>
          <w:rFonts w:cstheme="minorHAnsi"/>
          <w:b/>
          <w:bCs/>
        </w:rPr>
        <w:t xml:space="preserve"> </w:t>
      </w:r>
    </w:p>
    <w:sectPr w:rsidR="00947D7D" w:rsidRPr="004066C5" w:rsidSect="0076394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03F79" w14:textId="77777777" w:rsidR="00F91677" w:rsidRDefault="00F91677" w:rsidP="00561D30">
      <w:r>
        <w:separator/>
      </w:r>
    </w:p>
  </w:endnote>
  <w:endnote w:type="continuationSeparator" w:id="0">
    <w:p w14:paraId="436080EE" w14:textId="77777777" w:rsidR="00F91677" w:rsidRDefault="00F91677" w:rsidP="00561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4077653"/>
      <w:docPartObj>
        <w:docPartGallery w:val="Page Numbers (Bottom of Page)"/>
        <w:docPartUnique/>
      </w:docPartObj>
    </w:sdtPr>
    <w:sdtContent>
      <w:p w14:paraId="21EE8990" w14:textId="077A1D51" w:rsidR="00BC5BC7" w:rsidRDefault="00BC5BC7" w:rsidP="001A52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F23BD8" w14:textId="77777777" w:rsidR="00BC5BC7" w:rsidRDefault="00BC5BC7" w:rsidP="00D11B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67676039"/>
      <w:docPartObj>
        <w:docPartGallery w:val="Page Numbers (Bottom of Page)"/>
        <w:docPartUnique/>
      </w:docPartObj>
    </w:sdtPr>
    <w:sdtContent>
      <w:p w14:paraId="024D8D2A" w14:textId="23C4499B" w:rsidR="00BC5BC7" w:rsidRDefault="00BC5BC7" w:rsidP="001A52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5A76800" w14:textId="77777777" w:rsidR="00BC5BC7" w:rsidRDefault="00BC5BC7" w:rsidP="00D11B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CC5D9" w14:textId="77777777" w:rsidR="00F91677" w:rsidRDefault="00F91677" w:rsidP="00561D30">
      <w:r>
        <w:separator/>
      </w:r>
    </w:p>
  </w:footnote>
  <w:footnote w:type="continuationSeparator" w:id="0">
    <w:p w14:paraId="5781333B" w14:textId="77777777" w:rsidR="00F91677" w:rsidRDefault="00F91677" w:rsidP="00561D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D5A2A"/>
    <w:multiLevelType w:val="hybridMultilevel"/>
    <w:tmpl w:val="95902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B4230"/>
    <w:multiLevelType w:val="hybridMultilevel"/>
    <w:tmpl w:val="44BA0D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62E60"/>
    <w:multiLevelType w:val="hybridMultilevel"/>
    <w:tmpl w:val="ACF4AF26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2054189069">
    <w:abstractNumId w:val="0"/>
  </w:num>
  <w:num w:numId="2" w16cid:durableId="571047570">
    <w:abstractNumId w:val="1"/>
  </w:num>
  <w:num w:numId="3" w16cid:durableId="8576211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0tzAwNTK0sDQ2tTRS0lEKTi0uzszPAykwqQUAF0BNXiwAAAA="/>
  </w:docVars>
  <w:rsids>
    <w:rsidRoot w:val="00331E7F"/>
    <w:rsid w:val="000037CE"/>
    <w:rsid w:val="00006095"/>
    <w:rsid w:val="00022554"/>
    <w:rsid w:val="00022B38"/>
    <w:rsid w:val="0003093C"/>
    <w:rsid w:val="000319CE"/>
    <w:rsid w:val="00034BEC"/>
    <w:rsid w:val="00035411"/>
    <w:rsid w:val="000375DA"/>
    <w:rsid w:val="00037CA5"/>
    <w:rsid w:val="00040DA5"/>
    <w:rsid w:val="00041CF7"/>
    <w:rsid w:val="00044F97"/>
    <w:rsid w:val="000454A2"/>
    <w:rsid w:val="000603EF"/>
    <w:rsid w:val="000721B2"/>
    <w:rsid w:val="000742E7"/>
    <w:rsid w:val="00075AE9"/>
    <w:rsid w:val="000772F7"/>
    <w:rsid w:val="000800D9"/>
    <w:rsid w:val="00081D1B"/>
    <w:rsid w:val="0008254F"/>
    <w:rsid w:val="000827A6"/>
    <w:rsid w:val="000841F9"/>
    <w:rsid w:val="0008517E"/>
    <w:rsid w:val="000872FD"/>
    <w:rsid w:val="00091868"/>
    <w:rsid w:val="000955BF"/>
    <w:rsid w:val="000A1BA8"/>
    <w:rsid w:val="000A230A"/>
    <w:rsid w:val="000A2584"/>
    <w:rsid w:val="000A39E6"/>
    <w:rsid w:val="000A3C59"/>
    <w:rsid w:val="000A580D"/>
    <w:rsid w:val="000B1904"/>
    <w:rsid w:val="000B7A10"/>
    <w:rsid w:val="000B7DAC"/>
    <w:rsid w:val="000C11C1"/>
    <w:rsid w:val="000C24FD"/>
    <w:rsid w:val="000C38F4"/>
    <w:rsid w:val="000C5558"/>
    <w:rsid w:val="000C7C30"/>
    <w:rsid w:val="000D0040"/>
    <w:rsid w:val="000E1C65"/>
    <w:rsid w:val="000E2F9C"/>
    <w:rsid w:val="000E4FC0"/>
    <w:rsid w:val="000E73B0"/>
    <w:rsid w:val="000E7855"/>
    <w:rsid w:val="000F0DA9"/>
    <w:rsid w:val="000F1DC6"/>
    <w:rsid w:val="000F4214"/>
    <w:rsid w:val="001005EA"/>
    <w:rsid w:val="001006D9"/>
    <w:rsid w:val="0010092A"/>
    <w:rsid w:val="00102755"/>
    <w:rsid w:val="00102EB8"/>
    <w:rsid w:val="00105983"/>
    <w:rsid w:val="001062DA"/>
    <w:rsid w:val="0011123F"/>
    <w:rsid w:val="00114C2C"/>
    <w:rsid w:val="00114EF1"/>
    <w:rsid w:val="001200AA"/>
    <w:rsid w:val="00121C6E"/>
    <w:rsid w:val="00122306"/>
    <w:rsid w:val="00122789"/>
    <w:rsid w:val="001236C6"/>
    <w:rsid w:val="00124775"/>
    <w:rsid w:val="00127DE6"/>
    <w:rsid w:val="001338DD"/>
    <w:rsid w:val="00136672"/>
    <w:rsid w:val="00136CC5"/>
    <w:rsid w:val="00142FD0"/>
    <w:rsid w:val="00143CE1"/>
    <w:rsid w:val="0014701D"/>
    <w:rsid w:val="001502E3"/>
    <w:rsid w:val="00150A43"/>
    <w:rsid w:val="00151782"/>
    <w:rsid w:val="00153368"/>
    <w:rsid w:val="00165988"/>
    <w:rsid w:val="00170441"/>
    <w:rsid w:val="00171D3B"/>
    <w:rsid w:val="00174B59"/>
    <w:rsid w:val="00177374"/>
    <w:rsid w:val="00181736"/>
    <w:rsid w:val="001862D3"/>
    <w:rsid w:val="00190460"/>
    <w:rsid w:val="00196B6A"/>
    <w:rsid w:val="001A131D"/>
    <w:rsid w:val="001A19AA"/>
    <w:rsid w:val="001A368D"/>
    <w:rsid w:val="001B452C"/>
    <w:rsid w:val="001B64BA"/>
    <w:rsid w:val="001C1CD3"/>
    <w:rsid w:val="001C2B49"/>
    <w:rsid w:val="001C3F01"/>
    <w:rsid w:val="001C43AA"/>
    <w:rsid w:val="001C4D62"/>
    <w:rsid w:val="001D0C78"/>
    <w:rsid w:val="001D112D"/>
    <w:rsid w:val="001E43F5"/>
    <w:rsid w:val="001F61ED"/>
    <w:rsid w:val="00204981"/>
    <w:rsid w:val="0020504A"/>
    <w:rsid w:val="00206EB7"/>
    <w:rsid w:val="0022116C"/>
    <w:rsid w:val="00223AF5"/>
    <w:rsid w:val="00226967"/>
    <w:rsid w:val="002367D2"/>
    <w:rsid w:val="00241629"/>
    <w:rsid w:val="002430A7"/>
    <w:rsid w:val="00247341"/>
    <w:rsid w:val="00255B6E"/>
    <w:rsid w:val="0025707A"/>
    <w:rsid w:val="002611BC"/>
    <w:rsid w:val="00265449"/>
    <w:rsid w:val="002669D1"/>
    <w:rsid w:val="00267402"/>
    <w:rsid w:val="00270DB3"/>
    <w:rsid w:val="002735E0"/>
    <w:rsid w:val="00277ECB"/>
    <w:rsid w:val="00281321"/>
    <w:rsid w:val="00281BD6"/>
    <w:rsid w:val="00283A92"/>
    <w:rsid w:val="00284A8D"/>
    <w:rsid w:val="00284DD2"/>
    <w:rsid w:val="0029221C"/>
    <w:rsid w:val="00295ED6"/>
    <w:rsid w:val="002A0D7B"/>
    <w:rsid w:val="002A7058"/>
    <w:rsid w:val="002B72D1"/>
    <w:rsid w:val="002C09F2"/>
    <w:rsid w:val="002C2BBB"/>
    <w:rsid w:val="002C3515"/>
    <w:rsid w:val="002C3B8C"/>
    <w:rsid w:val="002C6064"/>
    <w:rsid w:val="002C6C63"/>
    <w:rsid w:val="002D071F"/>
    <w:rsid w:val="002D46E2"/>
    <w:rsid w:val="002D50F1"/>
    <w:rsid w:val="002E15C5"/>
    <w:rsid w:val="002E2397"/>
    <w:rsid w:val="002E29A3"/>
    <w:rsid w:val="002E3F47"/>
    <w:rsid w:val="002E5112"/>
    <w:rsid w:val="002E598F"/>
    <w:rsid w:val="002E76DD"/>
    <w:rsid w:val="002F18B0"/>
    <w:rsid w:val="002F653E"/>
    <w:rsid w:val="003009D0"/>
    <w:rsid w:val="00300F65"/>
    <w:rsid w:val="00301F3B"/>
    <w:rsid w:val="00303710"/>
    <w:rsid w:val="003038ED"/>
    <w:rsid w:val="003208AB"/>
    <w:rsid w:val="00323B9C"/>
    <w:rsid w:val="00325D22"/>
    <w:rsid w:val="00327D60"/>
    <w:rsid w:val="00327FC8"/>
    <w:rsid w:val="00331E7F"/>
    <w:rsid w:val="00332465"/>
    <w:rsid w:val="00334146"/>
    <w:rsid w:val="0033446B"/>
    <w:rsid w:val="00334AF6"/>
    <w:rsid w:val="00335850"/>
    <w:rsid w:val="00335AC0"/>
    <w:rsid w:val="00337454"/>
    <w:rsid w:val="0034135F"/>
    <w:rsid w:val="003461BE"/>
    <w:rsid w:val="00354A1B"/>
    <w:rsid w:val="00360A20"/>
    <w:rsid w:val="003665C7"/>
    <w:rsid w:val="00366B05"/>
    <w:rsid w:val="00367825"/>
    <w:rsid w:val="00367D6D"/>
    <w:rsid w:val="003744F2"/>
    <w:rsid w:val="00374BA3"/>
    <w:rsid w:val="00374CF1"/>
    <w:rsid w:val="003761B0"/>
    <w:rsid w:val="0037722D"/>
    <w:rsid w:val="00380F9B"/>
    <w:rsid w:val="00383EF4"/>
    <w:rsid w:val="0038443B"/>
    <w:rsid w:val="00390078"/>
    <w:rsid w:val="00395603"/>
    <w:rsid w:val="0039649F"/>
    <w:rsid w:val="003A2F3D"/>
    <w:rsid w:val="003A3BBB"/>
    <w:rsid w:val="003A3C1C"/>
    <w:rsid w:val="003A713E"/>
    <w:rsid w:val="003B48B6"/>
    <w:rsid w:val="003B61B7"/>
    <w:rsid w:val="003C1883"/>
    <w:rsid w:val="003C4D2A"/>
    <w:rsid w:val="003C7CE7"/>
    <w:rsid w:val="003D4E8A"/>
    <w:rsid w:val="003D5E0F"/>
    <w:rsid w:val="003E43BC"/>
    <w:rsid w:val="003E5E25"/>
    <w:rsid w:val="003F0324"/>
    <w:rsid w:val="003F034E"/>
    <w:rsid w:val="003F1853"/>
    <w:rsid w:val="003F4B75"/>
    <w:rsid w:val="00405CA9"/>
    <w:rsid w:val="004066C5"/>
    <w:rsid w:val="00413C79"/>
    <w:rsid w:val="00414888"/>
    <w:rsid w:val="00414DB5"/>
    <w:rsid w:val="00415B8E"/>
    <w:rsid w:val="0042041D"/>
    <w:rsid w:val="00423175"/>
    <w:rsid w:val="004270C2"/>
    <w:rsid w:val="004400CD"/>
    <w:rsid w:val="00440963"/>
    <w:rsid w:val="00445462"/>
    <w:rsid w:val="00450F5B"/>
    <w:rsid w:val="00454AF4"/>
    <w:rsid w:val="00457A00"/>
    <w:rsid w:val="004635F0"/>
    <w:rsid w:val="00464474"/>
    <w:rsid w:val="00464C67"/>
    <w:rsid w:val="004801B9"/>
    <w:rsid w:val="00480B96"/>
    <w:rsid w:val="00480DB2"/>
    <w:rsid w:val="00483668"/>
    <w:rsid w:val="00483820"/>
    <w:rsid w:val="004945F3"/>
    <w:rsid w:val="00495591"/>
    <w:rsid w:val="0049652B"/>
    <w:rsid w:val="004978BE"/>
    <w:rsid w:val="004A0330"/>
    <w:rsid w:val="004A5250"/>
    <w:rsid w:val="004B1D25"/>
    <w:rsid w:val="004B4F8C"/>
    <w:rsid w:val="004B50E5"/>
    <w:rsid w:val="004B668D"/>
    <w:rsid w:val="004C6A2F"/>
    <w:rsid w:val="004D2C48"/>
    <w:rsid w:val="004E2FD6"/>
    <w:rsid w:val="004F12C7"/>
    <w:rsid w:val="004F196D"/>
    <w:rsid w:val="005019F7"/>
    <w:rsid w:val="005036C0"/>
    <w:rsid w:val="00505C34"/>
    <w:rsid w:val="0050774E"/>
    <w:rsid w:val="00513379"/>
    <w:rsid w:val="00514136"/>
    <w:rsid w:val="00514E38"/>
    <w:rsid w:val="00516003"/>
    <w:rsid w:val="00517540"/>
    <w:rsid w:val="00520DEF"/>
    <w:rsid w:val="00527484"/>
    <w:rsid w:val="0052788A"/>
    <w:rsid w:val="00530A63"/>
    <w:rsid w:val="00534920"/>
    <w:rsid w:val="005366F4"/>
    <w:rsid w:val="00543717"/>
    <w:rsid w:val="005537E0"/>
    <w:rsid w:val="00555371"/>
    <w:rsid w:val="00561A40"/>
    <w:rsid w:val="00561D30"/>
    <w:rsid w:val="00562A02"/>
    <w:rsid w:val="00564109"/>
    <w:rsid w:val="00564289"/>
    <w:rsid w:val="00567252"/>
    <w:rsid w:val="005742B4"/>
    <w:rsid w:val="005772AF"/>
    <w:rsid w:val="00585808"/>
    <w:rsid w:val="00593EE3"/>
    <w:rsid w:val="005A28A3"/>
    <w:rsid w:val="005A62EA"/>
    <w:rsid w:val="005A7B77"/>
    <w:rsid w:val="005B2449"/>
    <w:rsid w:val="005B73B5"/>
    <w:rsid w:val="005B7856"/>
    <w:rsid w:val="005C08B4"/>
    <w:rsid w:val="005C527A"/>
    <w:rsid w:val="005C5D0C"/>
    <w:rsid w:val="005C5DF6"/>
    <w:rsid w:val="005D02DC"/>
    <w:rsid w:val="005D7991"/>
    <w:rsid w:val="005D7C42"/>
    <w:rsid w:val="005E06A5"/>
    <w:rsid w:val="005E0FB4"/>
    <w:rsid w:val="005E16BD"/>
    <w:rsid w:val="005E6095"/>
    <w:rsid w:val="005F3689"/>
    <w:rsid w:val="005F438F"/>
    <w:rsid w:val="006042A9"/>
    <w:rsid w:val="00606482"/>
    <w:rsid w:val="006077BD"/>
    <w:rsid w:val="00607C4A"/>
    <w:rsid w:val="00610CE1"/>
    <w:rsid w:val="00613DEC"/>
    <w:rsid w:val="00613F1F"/>
    <w:rsid w:val="006215B5"/>
    <w:rsid w:val="00621E45"/>
    <w:rsid w:val="00626532"/>
    <w:rsid w:val="006267C5"/>
    <w:rsid w:val="00631F8C"/>
    <w:rsid w:val="00632302"/>
    <w:rsid w:val="00632DE9"/>
    <w:rsid w:val="006413F3"/>
    <w:rsid w:val="00645267"/>
    <w:rsid w:val="006473AF"/>
    <w:rsid w:val="00650D9D"/>
    <w:rsid w:val="00655F07"/>
    <w:rsid w:val="0065753A"/>
    <w:rsid w:val="00662C96"/>
    <w:rsid w:val="006650E2"/>
    <w:rsid w:val="00665E02"/>
    <w:rsid w:val="0066753A"/>
    <w:rsid w:val="006715CC"/>
    <w:rsid w:val="0067381F"/>
    <w:rsid w:val="006759A0"/>
    <w:rsid w:val="0067600E"/>
    <w:rsid w:val="006806F7"/>
    <w:rsid w:val="006815A3"/>
    <w:rsid w:val="006825E9"/>
    <w:rsid w:val="00685FAB"/>
    <w:rsid w:val="00694037"/>
    <w:rsid w:val="00697809"/>
    <w:rsid w:val="006A17D1"/>
    <w:rsid w:val="006A5033"/>
    <w:rsid w:val="006B061C"/>
    <w:rsid w:val="006C122F"/>
    <w:rsid w:val="006C4C8D"/>
    <w:rsid w:val="006C61DD"/>
    <w:rsid w:val="006D28C5"/>
    <w:rsid w:val="006D4234"/>
    <w:rsid w:val="006E04CD"/>
    <w:rsid w:val="006E07BD"/>
    <w:rsid w:val="006E4C1E"/>
    <w:rsid w:val="006E5A9F"/>
    <w:rsid w:val="006F3AFA"/>
    <w:rsid w:val="006F4721"/>
    <w:rsid w:val="006F7630"/>
    <w:rsid w:val="006F7749"/>
    <w:rsid w:val="00705D5B"/>
    <w:rsid w:val="00706574"/>
    <w:rsid w:val="007101AF"/>
    <w:rsid w:val="00710FBD"/>
    <w:rsid w:val="007110F6"/>
    <w:rsid w:val="007134D2"/>
    <w:rsid w:val="00713E48"/>
    <w:rsid w:val="00716280"/>
    <w:rsid w:val="00724D18"/>
    <w:rsid w:val="00724D97"/>
    <w:rsid w:val="007253A1"/>
    <w:rsid w:val="0072787F"/>
    <w:rsid w:val="0073662B"/>
    <w:rsid w:val="00737D1E"/>
    <w:rsid w:val="007435F1"/>
    <w:rsid w:val="00743B8D"/>
    <w:rsid w:val="00746F75"/>
    <w:rsid w:val="00751665"/>
    <w:rsid w:val="00755D7D"/>
    <w:rsid w:val="007574D8"/>
    <w:rsid w:val="00760EA6"/>
    <w:rsid w:val="00761250"/>
    <w:rsid w:val="0076394E"/>
    <w:rsid w:val="007641F2"/>
    <w:rsid w:val="00765430"/>
    <w:rsid w:val="00766899"/>
    <w:rsid w:val="00772674"/>
    <w:rsid w:val="007729A3"/>
    <w:rsid w:val="007733F8"/>
    <w:rsid w:val="00783452"/>
    <w:rsid w:val="007843D1"/>
    <w:rsid w:val="00784F62"/>
    <w:rsid w:val="00791F21"/>
    <w:rsid w:val="00793408"/>
    <w:rsid w:val="007948C4"/>
    <w:rsid w:val="0079551C"/>
    <w:rsid w:val="00796E11"/>
    <w:rsid w:val="0079769D"/>
    <w:rsid w:val="007A08FA"/>
    <w:rsid w:val="007A222D"/>
    <w:rsid w:val="007A25BF"/>
    <w:rsid w:val="007A3524"/>
    <w:rsid w:val="007A3A49"/>
    <w:rsid w:val="007A3B91"/>
    <w:rsid w:val="007A4784"/>
    <w:rsid w:val="007B0872"/>
    <w:rsid w:val="007B3881"/>
    <w:rsid w:val="007B4754"/>
    <w:rsid w:val="007C2220"/>
    <w:rsid w:val="007C4F0A"/>
    <w:rsid w:val="007C6ECE"/>
    <w:rsid w:val="007D0ADF"/>
    <w:rsid w:val="007D11BA"/>
    <w:rsid w:val="007D1D4B"/>
    <w:rsid w:val="007D2E8B"/>
    <w:rsid w:val="007D5BDC"/>
    <w:rsid w:val="007D7406"/>
    <w:rsid w:val="007E37B9"/>
    <w:rsid w:val="007F11E0"/>
    <w:rsid w:val="008026B0"/>
    <w:rsid w:val="00804321"/>
    <w:rsid w:val="008048C5"/>
    <w:rsid w:val="00806F18"/>
    <w:rsid w:val="00810201"/>
    <w:rsid w:val="00812CE7"/>
    <w:rsid w:val="00812DF1"/>
    <w:rsid w:val="00815873"/>
    <w:rsid w:val="00816680"/>
    <w:rsid w:val="00817EBD"/>
    <w:rsid w:val="008210B6"/>
    <w:rsid w:val="00833405"/>
    <w:rsid w:val="00833904"/>
    <w:rsid w:val="00833FFD"/>
    <w:rsid w:val="00835DA8"/>
    <w:rsid w:val="00837CE0"/>
    <w:rsid w:val="00844AE5"/>
    <w:rsid w:val="00845CC9"/>
    <w:rsid w:val="00846649"/>
    <w:rsid w:val="00846799"/>
    <w:rsid w:val="00847346"/>
    <w:rsid w:val="00847603"/>
    <w:rsid w:val="00850A62"/>
    <w:rsid w:val="00851793"/>
    <w:rsid w:val="00853F5B"/>
    <w:rsid w:val="0086002B"/>
    <w:rsid w:val="00862744"/>
    <w:rsid w:val="00862C18"/>
    <w:rsid w:val="00873E06"/>
    <w:rsid w:val="00877ECF"/>
    <w:rsid w:val="00881F30"/>
    <w:rsid w:val="0088249C"/>
    <w:rsid w:val="00887FF6"/>
    <w:rsid w:val="008A2F03"/>
    <w:rsid w:val="008A60E6"/>
    <w:rsid w:val="008A7BCC"/>
    <w:rsid w:val="008B68F0"/>
    <w:rsid w:val="008B6AE9"/>
    <w:rsid w:val="008B7304"/>
    <w:rsid w:val="008B73C5"/>
    <w:rsid w:val="008D193A"/>
    <w:rsid w:val="008D233D"/>
    <w:rsid w:val="008E112B"/>
    <w:rsid w:val="008E2B8B"/>
    <w:rsid w:val="008E5E68"/>
    <w:rsid w:val="008F1B62"/>
    <w:rsid w:val="008F1F5D"/>
    <w:rsid w:val="008F28A0"/>
    <w:rsid w:val="008F535A"/>
    <w:rsid w:val="008F5CB8"/>
    <w:rsid w:val="008F6F8F"/>
    <w:rsid w:val="008F7EBA"/>
    <w:rsid w:val="0090153C"/>
    <w:rsid w:val="009021AC"/>
    <w:rsid w:val="00903072"/>
    <w:rsid w:val="00903E76"/>
    <w:rsid w:val="00904F12"/>
    <w:rsid w:val="00905D17"/>
    <w:rsid w:val="00914B74"/>
    <w:rsid w:val="00914F26"/>
    <w:rsid w:val="00916375"/>
    <w:rsid w:val="0092300C"/>
    <w:rsid w:val="00926263"/>
    <w:rsid w:val="00933057"/>
    <w:rsid w:val="0093408F"/>
    <w:rsid w:val="00940664"/>
    <w:rsid w:val="009410AF"/>
    <w:rsid w:val="009443A4"/>
    <w:rsid w:val="009445A1"/>
    <w:rsid w:val="0094506C"/>
    <w:rsid w:val="00947D7D"/>
    <w:rsid w:val="00947E63"/>
    <w:rsid w:val="0095289B"/>
    <w:rsid w:val="00960D25"/>
    <w:rsid w:val="00961745"/>
    <w:rsid w:val="00964CC9"/>
    <w:rsid w:val="00965D0A"/>
    <w:rsid w:val="00983F2B"/>
    <w:rsid w:val="00984CC1"/>
    <w:rsid w:val="00985D2D"/>
    <w:rsid w:val="0099030B"/>
    <w:rsid w:val="0099068A"/>
    <w:rsid w:val="00990EDF"/>
    <w:rsid w:val="00992372"/>
    <w:rsid w:val="009A0AD6"/>
    <w:rsid w:val="009A1BC5"/>
    <w:rsid w:val="009A5CE1"/>
    <w:rsid w:val="009B024A"/>
    <w:rsid w:val="009B0BE0"/>
    <w:rsid w:val="009B30CC"/>
    <w:rsid w:val="009B3209"/>
    <w:rsid w:val="009B3EA0"/>
    <w:rsid w:val="009C59DB"/>
    <w:rsid w:val="009C6311"/>
    <w:rsid w:val="009C7039"/>
    <w:rsid w:val="009D049A"/>
    <w:rsid w:val="009D29CC"/>
    <w:rsid w:val="009D3392"/>
    <w:rsid w:val="009D741F"/>
    <w:rsid w:val="009E1DB9"/>
    <w:rsid w:val="009E7F23"/>
    <w:rsid w:val="009F02DF"/>
    <w:rsid w:val="009F20E5"/>
    <w:rsid w:val="009F48B9"/>
    <w:rsid w:val="009F69CF"/>
    <w:rsid w:val="00A00061"/>
    <w:rsid w:val="00A0279A"/>
    <w:rsid w:val="00A0481E"/>
    <w:rsid w:val="00A052F6"/>
    <w:rsid w:val="00A079B6"/>
    <w:rsid w:val="00A07B1A"/>
    <w:rsid w:val="00A11E84"/>
    <w:rsid w:val="00A12E67"/>
    <w:rsid w:val="00A14D08"/>
    <w:rsid w:val="00A17876"/>
    <w:rsid w:val="00A22A55"/>
    <w:rsid w:val="00A2323B"/>
    <w:rsid w:val="00A33F21"/>
    <w:rsid w:val="00A41FC7"/>
    <w:rsid w:val="00A42438"/>
    <w:rsid w:val="00A463A2"/>
    <w:rsid w:val="00A52702"/>
    <w:rsid w:val="00A55396"/>
    <w:rsid w:val="00A554CA"/>
    <w:rsid w:val="00A55EB9"/>
    <w:rsid w:val="00A5786E"/>
    <w:rsid w:val="00A60F91"/>
    <w:rsid w:val="00A636A1"/>
    <w:rsid w:val="00A65A5C"/>
    <w:rsid w:val="00A6603C"/>
    <w:rsid w:val="00A73046"/>
    <w:rsid w:val="00A77C62"/>
    <w:rsid w:val="00A80251"/>
    <w:rsid w:val="00A803A4"/>
    <w:rsid w:val="00A81C9C"/>
    <w:rsid w:val="00A82519"/>
    <w:rsid w:val="00A839D2"/>
    <w:rsid w:val="00A87ADE"/>
    <w:rsid w:val="00A90722"/>
    <w:rsid w:val="00A9170D"/>
    <w:rsid w:val="00A93644"/>
    <w:rsid w:val="00AA267B"/>
    <w:rsid w:val="00AA4F75"/>
    <w:rsid w:val="00AA5998"/>
    <w:rsid w:val="00AA6332"/>
    <w:rsid w:val="00AA79A0"/>
    <w:rsid w:val="00AB1DE3"/>
    <w:rsid w:val="00AB29C8"/>
    <w:rsid w:val="00AB7B9D"/>
    <w:rsid w:val="00AC07EC"/>
    <w:rsid w:val="00AC09C4"/>
    <w:rsid w:val="00AC4597"/>
    <w:rsid w:val="00AD04DC"/>
    <w:rsid w:val="00AD19EA"/>
    <w:rsid w:val="00AD2AF7"/>
    <w:rsid w:val="00AE0AF7"/>
    <w:rsid w:val="00AE19BE"/>
    <w:rsid w:val="00AE1A24"/>
    <w:rsid w:val="00AE5DAD"/>
    <w:rsid w:val="00AE789C"/>
    <w:rsid w:val="00AF19BE"/>
    <w:rsid w:val="00AF2D1E"/>
    <w:rsid w:val="00AF7E6A"/>
    <w:rsid w:val="00B02465"/>
    <w:rsid w:val="00B03751"/>
    <w:rsid w:val="00B0417B"/>
    <w:rsid w:val="00B05B4B"/>
    <w:rsid w:val="00B06573"/>
    <w:rsid w:val="00B1168A"/>
    <w:rsid w:val="00B14D8B"/>
    <w:rsid w:val="00B21A3A"/>
    <w:rsid w:val="00B2377A"/>
    <w:rsid w:val="00B27A9E"/>
    <w:rsid w:val="00B34CF2"/>
    <w:rsid w:val="00B36C8C"/>
    <w:rsid w:val="00B40B36"/>
    <w:rsid w:val="00B4194B"/>
    <w:rsid w:val="00B4728E"/>
    <w:rsid w:val="00B5013E"/>
    <w:rsid w:val="00B52014"/>
    <w:rsid w:val="00B527CE"/>
    <w:rsid w:val="00B56EF9"/>
    <w:rsid w:val="00B573F7"/>
    <w:rsid w:val="00B82726"/>
    <w:rsid w:val="00B838AD"/>
    <w:rsid w:val="00B86068"/>
    <w:rsid w:val="00B86386"/>
    <w:rsid w:val="00B87500"/>
    <w:rsid w:val="00B878F8"/>
    <w:rsid w:val="00B93292"/>
    <w:rsid w:val="00B96083"/>
    <w:rsid w:val="00B9611F"/>
    <w:rsid w:val="00B970A9"/>
    <w:rsid w:val="00BA04C6"/>
    <w:rsid w:val="00BA4608"/>
    <w:rsid w:val="00BA6C7E"/>
    <w:rsid w:val="00BB1C40"/>
    <w:rsid w:val="00BC10FC"/>
    <w:rsid w:val="00BC1D98"/>
    <w:rsid w:val="00BC32B5"/>
    <w:rsid w:val="00BC35E2"/>
    <w:rsid w:val="00BC37EF"/>
    <w:rsid w:val="00BC5BC7"/>
    <w:rsid w:val="00BD0BCB"/>
    <w:rsid w:val="00BD15EF"/>
    <w:rsid w:val="00BD5E74"/>
    <w:rsid w:val="00BD70D6"/>
    <w:rsid w:val="00BE2E50"/>
    <w:rsid w:val="00BE75F1"/>
    <w:rsid w:val="00BF7F68"/>
    <w:rsid w:val="00C0632E"/>
    <w:rsid w:val="00C06E28"/>
    <w:rsid w:val="00C071A4"/>
    <w:rsid w:val="00C14A21"/>
    <w:rsid w:val="00C14C8A"/>
    <w:rsid w:val="00C15DC0"/>
    <w:rsid w:val="00C160E1"/>
    <w:rsid w:val="00C16245"/>
    <w:rsid w:val="00C17BB9"/>
    <w:rsid w:val="00C246D1"/>
    <w:rsid w:val="00C300DD"/>
    <w:rsid w:val="00C31749"/>
    <w:rsid w:val="00C36DFB"/>
    <w:rsid w:val="00C41A99"/>
    <w:rsid w:val="00C509FA"/>
    <w:rsid w:val="00C50EDD"/>
    <w:rsid w:val="00C54AA0"/>
    <w:rsid w:val="00C54EE7"/>
    <w:rsid w:val="00C55DFE"/>
    <w:rsid w:val="00C633B8"/>
    <w:rsid w:val="00C701C7"/>
    <w:rsid w:val="00C77073"/>
    <w:rsid w:val="00C855E7"/>
    <w:rsid w:val="00C874FF"/>
    <w:rsid w:val="00C87BFE"/>
    <w:rsid w:val="00C934F3"/>
    <w:rsid w:val="00C9641B"/>
    <w:rsid w:val="00C96C8D"/>
    <w:rsid w:val="00CA751F"/>
    <w:rsid w:val="00CB1707"/>
    <w:rsid w:val="00CB2A0B"/>
    <w:rsid w:val="00CB4541"/>
    <w:rsid w:val="00CB5389"/>
    <w:rsid w:val="00CC3F1B"/>
    <w:rsid w:val="00CC6E79"/>
    <w:rsid w:val="00CC7AA4"/>
    <w:rsid w:val="00CD18C8"/>
    <w:rsid w:val="00CE0501"/>
    <w:rsid w:val="00CF26C6"/>
    <w:rsid w:val="00CF4ABB"/>
    <w:rsid w:val="00D11401"/>
    <w:rsid w:val="00D11BBA"/>
    <w:rsid w:val="00D15936"/>
    <w:rsid w:val="00D21111"/>
    <w:rsid w:val="00D220BD"/>
    <w:rsid w:val="00D23676"/>
    <w:rsid w:val="00D2495B"/>
    <w:rsid w:val="00D25341"/>
    <w:rsid w:val="00D27D22"/>
    <w:rsid w:val="00D3585C"/>
    <w:rsid w:val="00D4168F"/>
    <w:rsid w:val="00D41954"/>
    <w:rsid w:val="00D458EE"/>
    <w:rsid w:val="00D5093D"/>
    <w:rsid w:val="00D5180B"/>
    <w:rsid w:val="00D5583F"/>
    <w:rsid w:val="00D57D0F"/>
    <w:rsid w:val="00D64208"/>
    <w:rsid w:val="00D71A5E"/>
    <w:rsid w:val="00D71C74"/>
    <w:rsid w:val="00D739F7"/>
    <w:rsid w:val="00D75FD1"/>
    <w:rsid w:val="00D77418"/>
    <w:rsid w:val="00D82EE8"/>
    <w:rsid w:val="00D95093"/>
    <w:rsid w:val="00D950C9"/>
    <w:rsid w:val="00D95C49"/>
    <w:rsid w:val="00DA04BD"/>
    <w:rsid w:val="00DA2C9B"/>
    <w:rsid w:val="00DA4035"/>
    <w:rsid w:val="00DA4653"/>
    <w:rsid w:val="00DA7EDB"/>
    <w:rsid w:val="00DB1A19"/>
    <w:rsid w:val="00DB25EB"/>
    <w:rsid w:val="00DB7F26"/>
    <w:rsid w:val="00DC3060"/>
    <w:rsid w:val="00DC3595"/>
    <w:rsid w:val="00DC3DA9"/>
    <w:rsid w:val="00DC6EA4"/>
    <w:rsid w:val="00DE178C"/>
    <w:rsid w:val="00DE3FE8"/>
    <w:rsid w:val="00DE56D7"/>
    <w:rsid w:val="00DE5CF4"/>
    <w:rsid w:val="00DE5EC5"/>
    <w:rsid w:val="00DE695B"/>
    <w:rsid w:val="00DF2086"/>
    <w:rsid w:val="00DF3C37"/>
    <w:rsid w:val="00DF4052"/>
    <w:rsid w:val="00DF52B3"/>
    <w:rsid w:val="00E04ED9"/>
    <w:rsid w:val="00E12C67"/>
    <w:rsid w:val="00E204BF"/>
    <w:rsid w:val="00E2499F"/>
    <w:rsid w:val="00E2606A"/>
    <w:rsid w:val="00E26A0E"/>
    <w:rsid w:val="00E31CB8"/>
    <w:rsid w:val="00E346C1"/>
    <w:rsid w:val="00E35E6B"/>
    <w:rsid w:val="00E35FE2"/>
    <w:rsid w:val="00E41771"/>
    <w:rsid w:val="00E45AD4"/>
    <w:rsid w:val="00E478D0"/>
    <w:rsid w:val="00E509ED"/>
    <w:rsid w:val="00E52CDF"/>
    <w:rsid w:val="00E54768"/>
    <w:rsid w:val="00E5487C"/>
    <w:rsid w:val="00E5537A"/>
    <w:rsid w:val="00E557E6"/>
    <w:rsid w:val="00E60AFA"/>
    <w:rsid w:val="00E62A6E"/>
    <w:rsid w:val="00E63F19"/>
    <w:rsid w:val="00E6442A"/>
    <w:rsid w:val="00E647DE"/>
    <w:rsid w:val="00E716EE"/>
    <w:rsid w:val="00E72A49"/>
    <w:rsid w:val="00E7434D"/>
    <w:rsid w:val="00E81662"/>
    <w:rsid w:val="00E81F8B"/>
    <w:rsid w:val="00E87484"/>
    <w:rsid w:val="00E92EF2"/>
    <w:rsid w:val="00EA17E5"/>
    <w:rsid w:val="00EA2AD7"/>
    <w:rsid w:val="00EA5348"/>
    <w:rsid w:val="00EA5984"/>
    <w:rsid w:val="00EB1A60"/>
    <w:rsid w:val="00EB2D1D"/>
    <w:rsid w:val="00EB31CA"/>
    <w:rsid w:val="00EC6123"/>
    <w:rsid w:val="00EC6564"/>
    <w:rsid w:val="00EC6911"/>
    <w:rsid w:val="00EC7445"/>
    <w:rsid w:val="00ED18E6"/>
    <w:rsid w:val="00ED3AE1"/>
    <w:rsid w:val="00ED5A82"/>
    <w:rsid w:val="00EE14BC"/>
    <w:rsid w:val="00EE244A"/>
    <w:rsid w:val="00EE2475"/>
    <w:rsid w:val="00EE3DF4"/>
    <w:rsid w:val="00EE4DF8"/>
    <w:rsid w:val="00EE5DD9"/>
    <w:rsid w:val="00EF6AB8"/>
    <w:rsid w:val="00EF71A4"/>
    <w:rsid w:val="00F020C0"/>
    <w:rsid w:val="00F022CD"/>
    <w:rsid w:val="00F04566"/>
    <w:rsid w:val="00F053B0"/>
    <w:rsid w:val="00F061B4"/>
    <w:rsid w:val="00F07AA0"/>
    <w:rsid w:val="00F1527D"/>
    <w:rsid w:val="00F17F93"/>
    <w:rsid w:val="00F223C2"/>
    <w:rsid w:val="00F23A60"/>
    <w:rsid w:val="00F3080A"/>
    <w:rsid w:val="00F32E18"/>
    <w:rsid w:val="00F34F1F"/>
    <w:rsid w:val="00F41251"/>
    <w:rsid w:val="00F414E4"/>
    <w:rsid w:val="00F427A7"/>
    <w:rsid w:val="00F437E8"/>
    <w:rsid w:val="00F4513D"/>
    <w:rsid w:val="00F45A55"/>
    <w:rsid w:val="00F46E88"/>
    <w:rsid w:val="00F537E2"/>
    <w:rsid w:val="00F600FE"/>
    <w:rsid w:val="00F6649D"/>
    <w:rsid w:val="00F67960"/>
    <w:rsid w:val="00F72034"/>
    <w:rsid w:val="00F73366"/>
    <w:rsid w:val="00F742B3"/>
    <w:rsid w:val="00F77727"/>
    <w:rsid w:val="00F81F32"/>
    <w:rsid w:val="00F8446A"/>
    <w:rsid w:val="00F91677"/>
    <w:rsid w:val="00F92C2A"/>
    <w:rsid w:val="00F95101"/>
    <w:rsid w:val="00F9630C"/>
    <w:rsid w:val="00F976E2"/>
    <w:rsid w:val="00FB7886"/>
    <w:rsid w:val="00FC1A10"/>
    <w:rsid w:val="00FC2A32"/>
    <w:rsid w:val="00FC3E04"/>
    <w:rsid w:val="00FC51B0"/>
    <w:rsid w:val="00FD0BEF"/>
    <w:rsid w:val="00FD6194"/>
    <w:rsid w:val="00FE0209"/>
    <w:rsid w:val="00FE1FF0"/>
    <w:rsid w:val="00FE6696"/>
    <w:rsid w:val="00FF49A8"/>
    <w:rsid w:val="00F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9B4FE"/>
  <w15:chartTrackingRefBased/>
  <w15:docId w15:val="{6C96AD6A-A7F1-D249-A5EE-F8BD056C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E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1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E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E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E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E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E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E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E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31E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31E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E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E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E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E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E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E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E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E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E7F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93408"/>
    <w:pPr>
      <w:tabs>
        <w:tab w:val="left" w:pos="260"/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517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54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54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54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754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754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754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7540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175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17540"/>
  </w:style>
  <w:style w:type="character" w:styleId="Strong">
    <w:name w:val="Strong"/>
    <w:basedOn w:val="DefaultParagraphFont"/>
    <w:uiPriority w:val="22"/>
    <w:qFormat/>
    <w:rsid w:val="004945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4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38DD"/>
  </w:style>
  <w:style w:type="character" w:styleId="LineNumber">
    <w:name w:val="line number"/>
    <w:basedOn w:val="DefaultParagraphFont"/>
    <w:uiPriority w:val="99"/>
    <w:semiHidden/>
    <w:unhideWhenUsed/>
    <w:rsid w:val="00EE5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1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5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35B3D1-735A-421E-9F15-B485966CF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46</Characters>
  <Application>Microsoft Office Word</Application>
  <DocSecurity>0</DocSecurity>
  <Lines>8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an Almuhaidib</dc:creator>
  <cp:keywords/>
  <dc:description/>
  <cp:lastModifiedBy>Shadan Almuhaidib</cp:lastModifiedBy>
  <cp:revision>2</cp:revision>
  <cp:lastPrinted>2024-07-07T01:26:00Z</cp:lastPrinted>
  <dcterms:created xsi:type="dcterms:W3CDTF">2025-11-28T11:18:00Z</dcterms:created>
  <dcterms:modified xsi:type="dcterms:W3CDTF">2025-11-2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RzaqcC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